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0BD5" w:rsidRPr="006530FD" w:rsidRDefault="00600BD5" w:rsidP="00D85B3D">
      <w:pPr>
        <w:spacing w:line="36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530FD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Table S3</w:t>
      </w:r>
      <w:r w:rsidRPr="006530FD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. </w:t>
      </w:r>
      <w:r w:rsidR="00490466" w:rsidRPr="006530FD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Time and temperature conditions used in RT-PCR </w:t>
      </w:r>
      <w:r w:rsidR="00FA11F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for</w:t>
      </w:r>
      <w:r w:rsidR="00FA11F1" w:rsidRPr="006530FD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="00490466" w:rsidRPr="006530FD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the detection of genetic material of RNA viruses</w:t>
      </w:r>
    </w:p>
    <w:tbl>
      <w:tblPr>
        <w:tblStyle w:val="Tabela-Siatka"/>
        <w:tblW w:w="1119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1563"/>
        <w:gridCol w:w="1550"/>
        <w:gridCol w:w="1590"/>
        <w:gridCol w:w="1537"/>
        <w:gridCol w:w="1337"/>
        <w:gridCol w:w="1070"/>
        <w:gridCol w:w="1762"/>
      </w:tblGrid>
      <w:tr w:rsidR="00D85B3D" w:rsidRPr="006530FD" w:rsidTr="00D85B3D">
        <w:trPr>
          <w:jc w:val="center"/>
        </w:trPr>
        <w:tc>
          <w:tcPr>
            <w:tcW w:w="790" w:type="dxa"/>
          </w:tcPr>
          <w:p w:rsidR="00600BD5" w:rsidRPr="006530FD" w:rsidRDefault="00DE03C7" w:rsidP="00D85B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V</w:t>
            </w:r>
            <w:r w:rsidR="00600BD5" w:rsidRPr="006530F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irus</w:t>
            </w:r>
          </w:p>
        </w:tc>
        <w:tc>
          <w:tcPr>
            <w:tcW w:w="1563" w:type="dxa"/>
          </w:tcPr>
          <w:p w:rsidR="00600BD5" w:rsidRPr="006530FD" w:rsidRDefault="00DE03C7" w:rsidP="00D85B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Reverse transcription</w:t>
            </w:r>
          </w:p>
        </w:tc>
        <w:tc>
          <w:tcPr>
            <w:tcW w:w="1550" w:type="dxa"/>
          </w:tcPr>
          <w:p w:rsidR="00600BD5" w:rsidRPr="006530FD" w:rsidRDefault="00DE03C7" w:rsidP="00D85B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In</w:t>
            </w:r>
            <w:r w:rsidR="00056CFB" w:rsidRPr="006530F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i</w:t>
            </w:r>
            <w:r w:rsidRPr="006530F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tial denaturation</w:t>
            </w:r>
          </w:p>
        </w:tc>
        <w:tc>
          <w:tcPr>
            <w:tcW w:w="1590" w:type="dxa"/>
          </w:tcPr>
          <w:p w:rsidR="00600BD5" w:rsidRPr="006530FD" w:rsidRDefault="00DE03C7" w:rsidP="00D85B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Denaturation</w:t>
            </w:r>
          </w:p>
        </w:tc>
        <w:tc>
          <w:tcPr>
            <w:tcW w:w="1878" w:type="dxa"/>
          </w:tcPr>
          <w:p w:rsidR="00600BD5" w:rsidRPr="006530FD" w:rsidRDefault="00DE03C7" w:rsidP="00F454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Primer binding</w:t>
            </w:r>
          </w:p>
        </w:tc>
        <w:tc>
          <w:tcPr>
            <w:tcW w:w="688" w:type="dxa"/>
          </w:tcPr>
          <w:p w:rsidR="00600BD5" w:rsidRPr="006530FD" w:rsidRDefault="00056CFB" w:rsidP="00D85B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Elongation</w:t>
            </w:r>
          </w:p>
        </w:tc>
        <w:tc>
          <w:tcPr>
            <w:tcW w:w="1070" w:type="dxa"/>
          </w:tcPr>
          <w:p w:rsidR="00600BD5" w:rsidRPr="006530FD" w:rsidRDefault="007E3860" w:rsidP="00D85B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Number of cycles</w:t>
            </w:r>
          </w:p>
        </w:tc>
        <w:tc>
          <w:tcPr>
            <w:tcW w:w="2070" w:type="dxa"/>
          </w:tcPr>
          <w:p w:rsidR="00600BD5" w:rsidRPr="006530FD" w:rsidRDefault="007E3860" w:rsidP="00D85B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/>
              </w:rPr>
              <w:t>Final elongation</w:t>
            </w:r>
          </w:p>
        </w:tc>
      </w:tr>
      <w:tr w:rsidR="00D85B3D" w:rsidRPr="006530FD" w:rsidTr="00D85B3D">
        <w:trPr>
          <w:jc w:val="center"/>
        </w:trPr>
        <w:tc>
          <w:tcPr>
            <w:tcW w:w="790" w:type="dxa"/>
          </w:tcPr>
          <w:p w:rsidR="00600BD5" w:rsidRPr="006530FD" w:rsidRDefault="00600BD5" w:rsidP="00D85B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DHV</w:t>
            </w:r>
          </w:p>
        </w:tc>
        <w:tc>
          <w:tcPr>
            <w:tcW w:w="1563" w:type="dxa"/>
          </w:tcPr>
          <w:p w:rsidR="00600BD5" w:rsidRPr="006530FD" w:rsidRDefault="00600BD5" w:rsidP="00F454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0℃/30 min</w:t>
            </w:r>
          </w:p>
        </w:tc>
        <w:tc>
          <w:tcPr>
            <w:tcW w:w="1550" w:type="dxa"/>
          </w:tcPr>
          <w:p w:rsidR="00600BD5" w:rsidRPr="006530FD" w:rsidRDefault="00600BD5" w:rsidP="00F454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5℃/15 min</w:t>
            </w:r>
          </w:p>
        </w:tc>
        <w:tc>
          <w:tcPr>
            <w:tcW w:w="1590" w:type="dxa"/>
          </w:tcPr>
          <w:p w:rsidR="00600BD5" w:rsidRPr="006530FD" w:rsidRDefault="00600BD5" w:rsidP="00F454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4℃/45 s</w:t>
            </w:r>
          </w:p>
        </w:tc>
        <w:tc>
          <w:tcPr>
            <w:tcW w:w="1878" w:type="dxa"/>
          </w:tcPr>
          <w:p w:rsidR="00600BD5" w:rsidRPr="006530FD" w:rsidRDefault="00600BD5" w:rsidP="00F454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2℃/1 min</w:t>
            </w:r>
          </w:p>
        </w:tc>
        <w:tc>
          <w:tcPr>
            <w:tcW w:w="688" w:type="dxa"/>
          </w:tcPr>
          <w:p w:rsidR="00600BD5" w:rsidRPr="006530FD" w:rsidRDefault="00600BD5" w:rsidP="00F454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2℃/1 min</w:t>
            </w:r>
          </w:p>
        </w:tc>
        <w:tc>
          <w:tcPr>
            <w:tcW w:w="1070" w:type="dxa"/>
          </w:tcPr>
          <w:p w:rsidR="00600BD5" w:rsidRPr="006530FD" w:rsidRDefault="00600BD5" w:rsidP="00D85B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70" w:type="dxa"/>
          </w:tcPr>
          <w:p w:rsidR="00600BD5" w:rsidRPr="006530FD" w:rsidRDefault="00600BD5" w:rsidP="00F454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2℃/10 min</w:t>
            </w:r>
          </w:p>
        </w:tc>
      </w:tr>
      <w:tr w:rsidR="00D85B3D" w:rsidRPr="006530FD" w:rsidTr="00D85B3D">
        <w:trPr>
          <w:jc w:val="center"/>
        </w:trPr>
        <w:tc>
          <w:tcPr>
            <w:tcW w:w="790" w:type="dxa"/>
          </w:tcPr>
          <w:p w:rsidR="00600BD5" w:rsidRPr="006530FD" w:rsidRDefault="00600BD5" w:rsidP="00D85B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REO</w:t>
            </w:r>
          </w:p>
        </w:tc>
        <w:tc>
          <w:tcPr>
            <w:tcW w:w="1563" w:type="dxa"/>
          </w:tcPr>
          <w:p w:rsidR="00600BD5" w:rsidRPr="006530FD" w:rsidRDefault="00600BD5" w:rsidP="00F454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0℃/30 min</w:t>
            </w:r>
          </w:p>
        </w:tc>
        <w:tc>
          <w:tcPr>
            <w:tcW w:w="1550" w:type="dxa"/>
          </w:tcPr>
          <w:p w:rsidR="00600BD5" w:rsidRPr="006530FD" w:rsidRDefault="00600BD5" w:rsidP="00F454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5℃/15 min</w:t>
            </w:r>
          </w:p>
        </w:tc>
        <w:tc>
          <w:tcPr>
            <w:tcW w:w="1590" w:type="dxa"/>
          </w:tcPr>
          <w:p w:rsidR="00600BD5" w:rsidRPr="006530FD" w:rsidRDefault="00600BD5" w:rsidP="00F454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94℃/45 s</w:t>
            </w:r>
          </w:p>
        </w:tc>
        <w:tc>
          <w:tcPr>
            <w:tcW w:w="1878" w:type="dxa"/>
          </w:tcPr>
          <w:p w:rsidR="00600BD5" w:rsidRPr="006530FD" w:rsidRDefault="00600BD5" w:rsidP="00F454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57℃/1 min</w:t>
            </w:r>
          </w:p>
        </w:tc>
        <w:tc>
          <w:tcPr>
            <w:tcW w:w="688" w:type="dxa"/>
          </w:tcPr>
          <w:p w:rsidR="00600BD5" w:rsidRPr="006530FD" w:rsidRDefault="00600BD5" w:rsidP="00F454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2℃/1 min</w:t>
            </w:r>
          </w:p>
        </w:tc>
        <w:tc>
          <w:tcPr>
            <w:tcW w:w="1070" w:type="dxa"/>
          </w:tcPr>
          <w:p w:rsidR="00600BD5" w:rsidRPr="006530FD" w:rsidRDefault="00600BD5" w:rsidP="00D85B3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070" w:type="dxa"/>
          </w:tcPr>
          <w:p w:rsidR="00600BD5" w:rsidRPr="006530FD" w:rsidRDefault="00600BD5" w:rsidP="00F4548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30FD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  <w:t>72℃/10 min</w:t>
            </w:r>
          </w:p>
        </w:tc>
      </w:tr>
    </w:tbl>
    <w:p w:rsidR="00600BD5" w:rsidRPr="006530FD" w:rsidRDefault="00600BD5" w:rsidP="00D85B3D">
      <w:pPr>
        <w:spacing w:line="360" w:lineRule="auto"/>
        <w:ind w:firstLine="708"/>
        <w:jc w:val="center"/>
        <w:rPr>
          <w:rFonts w:ascii="Times New Roman" w:hAnsi="Times New Roman" w:cs="Times New Roman"/>
          <w:color w:val="C00000"/>
          <w:sz w:val="24"/>
          <w:szCs w:val="24"/>
          <w:lang w:val="en-GB"/>
        </w:rPr>
      </w:pPr>
    </w:p>
    <w:p w:rsidR="00CC5EFC" w:rsidRPr="006530FD" w:rsidRDefault="00AE4532">
      <w:pPr>
        <w:rPr>
          <w:lang w:val="en-GB"/>
        </w:rPr>
      </w:pPr>
      <w:bookmarkStart w:id="0" w:name="_GoBack"/>
      <w:bookmarkEnd w:id="0"/>
    </w:p>
    <w:sectPr w:rsidR="00CC5EFC" w:rsidRPr="006530FD" w:rsidSect="00D85B3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0BD5"/>
    <w:rsid w:val="00056CFB"/>
    <w:rsid w:val="0008155D"/>
    <w:rsid w:val="00237EC4"/>
    <w:rsid w:val="00490466"/>
    <w:rsid w:val="00600BD5"/>
    <w:rsid w:val="006530FD"/>
    <w:rsid w:val="007E3860"/>
    <w:rsid w:val="008A57A7"/>
    <w:rsid w:val="00AB6805"/>
    <w:rsid w:val="00AE4532"/>
    <w:rsid w:val="00BC4506"/>
    <w:rsid w:val="00D85B3D"/>
    <w:rsid w:val="00DE03C7"/>
    <w:rsid w:val="00F4548D"/>
    <w:rsid w:val="00FA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53BD940-35A7-4145-A6AE-BB256C470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00BD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00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F454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454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3</Words>
  <Characters>322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a.Stepien</dc:creator>
  <cp:keywords/>
  <dc:description/>
  <cp:lastModifiedBy>Dagmara.Stepien</cp:lastModifiedBy>
  <cp:revision>12</cp:revision>
  <dcterms:created xsi:type="dcterms:W3CDTF">2025-11-06T10:37:00Z</dcterms:created>
  <dcterms:modified xsi:type="dcterms:W3CDTF">2025-12-01T08:13:00Z</dcterms:modified>
</cp:coreProperties>
</file>